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513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2"/>
        <w:gridCol w:w="993"/>
        <w:gridCol w:w="142"/>
        <w:gridCol w:w="4536"/>
      </w:tblGrid>
      <w:tr w:rsidR="001D065F" w:rsidRPr="002428FD" w:rsidTr="002428FD">
        <w:trPr>
          <w:trHeight w:val="400"/>
          <w:jc w:val="center"/>
        </w:trPr>
        <w:tc>
          <w:tcPr>
            <w:tcW w:w="7513" w:type="dxa"/>
            <w:gridSpan w:val="4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065F" w:rsidRPr="002428FD" w:rsidRDefault="001D065F" w:rsidP="002B3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8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ble S1. Sequence of primers used for RT-qPCR.</w:t>
            </w:r>
          </w:p>
        </w:tc>
      </w:tr>
      <w:tr w:rsidR="001D065F" w:rsidRPr="002428FD" w:rsidTr="00304640">
        <w:trPr>
          <w:trHeight w:val="400"/>
          <w:jc w:val="center"/>
        </w:trPr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065F" w:rsidRPr="002428FD" w:rsidRDefault="001D065F" w:rsidP="002B3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8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13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065F" w:rsidRPr="002428FD" w:rsidRDefault="001D065F" w:rsidP="002B3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8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065F" w:rsidRPr="002428FD" w:rsidRDefault="001D065F" w:rsidP="002B3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8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quence (5’ to 3’)</w:t>
            </w:r>
          </w:p>
        </w:tc>
      </w:tr>
      <w:tr w:rsidR="001D065F" w:rsidRPr="002428FD" w:rsidTr="00304640">
        <w:trPr>
          <w:trHeight w:val="400"/>
          <w:jc w:val="center"/>
        </w:trPr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065F" w:rsidRPr="002428FD" w:rsidRDefault="001D065F" w:rsidP="005B2A6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8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5B2A65" w:rsidRPr="002428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00221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065F" w:rsidRPr="002428FD" w:rsidRDefault="001D065F" w:rsidP="002B3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8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orward   </w:t>
            </w:r>
          </w:p>
        </w:tc>
        <w:tc>
          <w:tcPr>
            <w:tcW w:w="4678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065F" w:rsidRPr="002428FD" w:rsidRDefault="00CA704D" w:rsidP="0030464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0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TTATGTGGTACAGGGTTGG</w:t>
            </w:r>
          </w:p>
        </w:tc>
      </w:tr>
      <w:tr w:rsidR="001D065F" w:rsidRPr="002428FD" w:rsidTr="00304640">
        <w:trPr>
          <w:trHeight w:val="400"/>
          <w:jc w:val="center"/>
        </w:trPr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065F" w:rsidRPr="002428FD" w:rsidRDefault="001D065F" w:rsidP="002B3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065F" w:rsidRPr="002428FD" w:rsidRDefault="001D065F" w:rsidP="002B3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8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verse   </w:t>
            </w:r>
          </w:p>
        </w:tc>
        <w:tc>
          <w:tcPr>
            <w:tcW w:w="4678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065F" w:rsidRPr="002428FD" w:rsidRDefault="00CA704D" w:rsidP="0030464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0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GTGGTGGTTGAAAGCCC</w:t>
            </w:r>
          </w:p>
        </w:tc>
      </w:tr>
      <w:tr w:rsidR="001D065F" w:rsidRPr="002428FD" w:rsidTr="00304640">
        <w:trPr>
          <w:trHeight w:val="400"/>
          <w:jc w:val="center"/>
        </w:trPr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065F" w:rsidRPr="002428FD" w:rsidRDefault="001D065F" w:rsidP="006211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OLE_LINK349"/>
            <w:bookmarkStart w:id="1" w:name="OLE_LINK350"/>
            <w:r w:rsidRPr="002428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2</w:t>
            </w:r>
            <w:r w:rsidR="006211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428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-</w:t>
            </w:r>
            <w:r w:rsidR="006211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2428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bookmarkEnd w:id="0"/>
            <w:bookmarkEnd w:id="1"/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065F" w:rsidRPr="002428FD" w:rsidRDefault="001D065F" w:rsidP="002B3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8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678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065F" w:rsidRPr="002428FD" w:rsidRDefault="00D97163" w:rsidP="0030464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71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AGTAGTGCCAAAGTGCT</w:t>
            </w:r>
          </w:p>
        </w:tc>
      </w:tr>
      <w:tr w:rsidR="001D065F" w:rsidRPr="002428FD" w:rsidTr="00304640">
        <w:trPr>
          <w:trHeight w:val="400"/>
          <w:jc w:val="center"/>
        </w:trPr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065F" w:rsidRPr="002428FD" w:rsidRDefault="001D065F" w:rsidP="002B3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065F" w:rsidRPr="002428FD" w:rsidRDefault="001D065F" w:rsidP="002B3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8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678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065F" w:rsidRPr="002428FD" w:rsidRDefault="00D97163" w:rsidP="0030464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71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GGAGTACTAGAAGTGATCA</w:t>
            </w:r>
          </w:p>
        </w:tc>
      </w:tr>
      <w:tr w:rsidR="001D065F" w:rsidRPr="002428FD" w:rsidTr="00304640">
        <w:trPr>
          <w:trHeight w:val="400"/>
          <w:jc w:val="center"/>
        </w:trPr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5E44" w:rsidRPr="002428FD" w:rsidRDefault="001D065F" w:rsidP="00865E44">
            <w:pP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2428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</w:t>
            </w:r>
            <w:r w:rsidR="00865E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-5p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065F" w:rsidRPr="002428FD" w:rsidRDefault="001D065F" w:rsidP="002B3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8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orward   </w:t>
            </w:r>
          </w:p>
        </w:tc>
        <w:tc>
          <w:tcPr>
            <w:tcW w:w="4678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065F" w:rsidRPr="002428FD" w:rsidRDefault="00FE5284" w:rsidP="0030464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5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GCCAAAGTGCTTACAGTGCA</w:t>
            </w:r>
          </w:p>
        </w:tc>
      </w:tr>
      <w:tr w:rsidR="001D065F" w:rsidRPr="002428FD" w:rsidTr="00304640">
        <w:trPr>
          <w:trHeight w:val="400"/>
          <w:jc w:val="center"/>
        </w:trPr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065F" w:rsidRPr="002428FD" w:rsidRDefault="001D065F" w:rsidP="002B3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065F" w:rsidRPr="002428FD" w:rsidRDefault="001D065F" w:rsidP="002B3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8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verse   </w:t>
            </w:r>
          </w:p>
        </w:tc>
        <w:tc>
          <w:tcPr>
            <w:tcW w:w="4678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065F" w:rsidRPr="002428FD" w:rsidRDefault="00FE5284" w:rsidP="0030464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52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GTGCAGGGTCCGAGGTATT</w:t>
            </w:r>
          </w:p>
        </w:tc>
      </w:tr>
      <w:tr w:rsidR="001D065F" w:rsidRPr="002428FD" w:rsidTr="00304640">
        <w:trPr>
          <w:trHeight w:val="400"/>
          <w:jc w:val="center"/>
        </w:trPr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065F" w:rsidRPr="002428FD" w:rsidRDefault="001D065F" w:rsidP="002B3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8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6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065F" w:rsidRPr="002428FD" w:rsidRDefault="001D065F" w:rsidP="002B3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8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orward   </w:t>
            </w:r>
          </w:p>
        </w:tc>
        <w:tc>
          <w:tcPr>
            <w:tcW w:w="4678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065F" w:rsidRPr="002428FD" w:rsidRDefault="001D065F" w:rsidP="0030464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8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TCGGCAGCACATATACTAAAAT</w:t>
            </w:r>
          </w:p>
        </w:tc>
      </w:tr>
      <w:tr w:rsidR="001D065F" w:rsidRPr="002428FD" w:rsidTr="00304640">
        <w:trPr>
          <w:trHeight w:val="400"/>
          <w:jc w:val="center"/>
        </w:trPr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065F" w:rsidRPr="002428FD" w:rsidRDefault="001D065F" w:rsidP="002B3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065F" w:rsidRPr="002428FD" w:rsidRDefault="001D065F" w:rsidP="002B3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8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verse   </w:t>
            </w:r>
          </w:p>
        </w:tc>
        <w:tc>
          <w:tcPr>
            <w:tcW w:w="4678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065F" w:rsidRPr="002428FD" w:rsidRDefault="001D065F" w:rsidP="0030464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8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CTTCACGAATTTGCGTGTCAT</w:t>
            </w:r>
          </w:p>
        </w:tc>
      </w:tr>
      <w:tr w:rsidR="001D065F" w:rsidRPr="002428FD" w:rsidTr="00304640">
        <w:trPr>
          <w:trHeight w:val="400"/>
          <w:jc w:val="center"/>
        </w:trPr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065F" w:rsidRPr="002428FD" w:rsidRDefault="005B2A65" w:rsidP="002B3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8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EB1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065F" w:rsidRPr="002428FD" w:rsidRDefault="001D065F" w:rsidP="002B3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8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orward   </w:t>
            </w:r>
          </w:p>
        </w:tc>
        <w:tc>
          <w:tcPr>
            <w:tcW w:w="4678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065F" w:rsidRPr="002428FD" w:rsidRDefault="00CA704D" w:rsidP="0030464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0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CACAGGAGTCAGTGGATAGT</w:t>
            </w:r>
          </w:p>
        </w:tc>
      </w:tr>
      <w:tr w:rsidR="001D065F" w:rsidRPr="002428FD" w:rsidTr="00304640">
        <w:trPr>
          <w:trHeight w:val="400"/>
          <w:jc w:val="center"/>
        </w:trPr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065F" w:rsidRPr="002428FD" w:rsidRDefault="001D065F" w:rsidP="002B3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065F" w:rsidRPr="002428FD" w:rsidRDefault="001D065F" w:rsidP="002B3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8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verse   </w:t>
            </w:r>
          </w:p>
        </w:tc>
        <w:tc>
          <w:tcPr>
            <w:tcW w:w="4678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065F" w:rsidRPr="002428FD" w:rsidRDefault="00CA704D" w:rsidP="0030464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0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CGTTACAGTGGTGATGG</w:t>
            </w:r>
          </w:p>
        </w:tc>
      </w:tr>
      <w:tr w:rsidR="001D065F" w:rsidRPr="002428FD" w:rsidTr="00304640">
        <w:trPr>
          <w:trHeight w:val="400"/>
          <w:jc w:val="center"/>
        </w:trPr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065F" w:rsidRPr="002428FD" w:rsidRDefault="001D065F" w:rsidP="002B3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8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065F" w:rsidRPr="002428FD" w:rsidRDefault="001D065F" w:rsidP="002B3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8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orward   </w:t>
            </w:r>
          </w:p>
        </w:tc>
        <w:tc>
          <w:tcPr>
            <w:tcW w:w="4678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065F" w:rsidRPr="002428FD" w:rsidRDefault="001D065F" w:rsidP="0030464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8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TTGGTCGTATTGGGCGC</w:t>
            </w:r>
          </w:p>
        </w:tc>
      </w:tr>
      <w:tr w:rsidR="001D065F" w:rsidRPr="002428FD" w:rsidTr="00304640">
        <w:trPr>
          <w:trHeight w:val="400"/>
          <w:jc w:val="center"/>
        </w:trPr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065F" w:rsidRPr="002428FD" w:rsidRDefault="001D065F" w:rsidP="002B3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8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065F" w:rsidRPr="002428FD" w:rsidRDefault="001D065F" w:rsidP="002B3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8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verse   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065F" w:rsidRPr="002428FD" w:rsidRDefault="001D065F" w:rsidP="0030464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8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CCGTTCTCAGCCTTGAC</w:t>
            </w:r>
          </w:p>
        </w:tc>
      </w:tr>
    </w:tbl>
    <w:p w:rsidR="0084448B" w:rsidRDefault="0084448B">
      <w:bookmarkStart w:id="2" w:name="_GoBack"/>
      <w:bookmarkEnd w:id="2"/>
    </w:p>
    <w:sectPr w:rsidR="008444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10971" w:rsidRDefault="00F10971" w:rsidP="001D065F">
      <w:r>
        <w:separator/>
      </w:r>
    </w:p>
  </w:endnote>
  <w:endnote w:type="continuationSeparator" w:id="0">
    <w:p w:rsidR="00F10971" w:rsidRDefault="00F10971" w:rsidP="001D06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10971" w:rsidRDefault="00F10971" w:rsidP="001D065F">
      <w:r>
        <w:separator/>
      </w:r>
    </w:p>
  </w:footnote>
  <w:footnote w:type="continuationSeparator" w:id="0">
    <w:p w:rsidR="00F10971" w:rsidRDefault="00F10971" w:rsidP="001D06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1110EFC3-B21B-4608-AD88-1BCDA2355DA7}"/>
    <w:docVar w:name="KY_MEDREF_VERSION" w:val="3"/>
  </w:docVars>
  <w:rsids>
    <w:rsidRoot w:val="0091784B"/>
    <w:rsid w:val="0001501E"/>
    <w:rsid w:val="00023A97"/>
    <w:rsid w:val="0012387D"/>
    <w:rsid w:val="001D065F"/>
    <w:rsid w:val="002428FD"/>
    <w:rsid w:val="002B3202"/>
    <w:rsid w:val="00304640"/>
    <w:rsid w:val="005B2A65"/>
    <w:rsid w:val="006211DD"/>
    <w:rsid w:val="007E61A7"/>
    <w:rsid w:val="0084448B"/>
    <w:rsid w:val="00865E44"/>
    <w:rsid w:val="0091784B"/>
    <w:rsid w:val="00C00202"/>
    <w:rsid w:val="00CA704D"/>
    <w:rsid w:val="00D06E4F"/>
    <w:rsid w:val="00D97163"/>
    <w:rsid w:val="00E6521E"/>
    <w:rsid w:val="00EF4F86"/>
    <w:rsid w:val="00F10971"/>
    <w:rsid w:val="00F62533"/>
    <w:rsid w:val="00FE5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BFD9F3E-60F4-4C00-846D-E8D80C612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D06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06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065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06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06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7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on</dc:creator>
  <cp:keywords/>
  <dc:description/>
  <cp:lastModifiedBy>Foon</cp:lastModifiedBy>
  <cp:revision>15</cp:revision>
  <dcterms:created xsi:type="dcterms:W3CDTF">2022-07-27T08:27:00Z</dcterms:created>
  <dcterms:modified xsi:type="dcterms:W3CDTF">2022-07-28T02:28:00Z</dcterms:modified>
</cp:coreProperties>
</file>